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B3E1F" w14:textId="6FBE06AB" w:rsidR="000F07C7" w:rsidRPr="000433A8" w:rsidRDefault="000433A8" w:rsidP="00E6217B">
      <w:pPr>
        <w:pStyle w:val="ListParagraph"/>
        <w:spacing w:line="276" w:lineRule="auto"/>
        <w:ind w:left="0"/>
        <w:rPr>
          <w:rFonts w:asciiTheme="minorHAnsi" w:hAnsiTheme="minorHAnsi" w:cstheme="minorHAnsi"/>
          <w:b/>
          <w:bCs/>
          <w:lang w:val="en-US"/>
        </w:rPr>
      </w:pPr>
      <w:r w:rsidRPr="000433A8">
        <w:rPr>
          <w:rFonts w:asciiTheme="minorHAnsi" w:hAnsiTheme="minorHAnsi" w:cstheme="minorHAnsi"/>
          <w:b/>
          <w:bCs/>
          <w:lang w:val="en-US"/>
        </w:rPr>
        <w:t>Supplementary Tables.</w:t>
      </w:r>
    </w:p>
    <w:p w14:paraId="1612462E" w14:textId="195FE981" w:rsidR="000433A8" w:rsidRDefault="003D7309" w:rsidP="00097894">
      <w:pPr>
        <w:pStyle w:val="Caption"/>
        <w:keepNext/>
        <w:spacing w:after="0" w:line="276" w:lineRule="auto"/>
        <w:jc w:val="both"/>
        <w:rPr>
          <w:rFonts w:asciiTheme="minorHAnsi" w:hAnsiTheme="minorHAnsi" w:cstheme="minorHAnsi"/>
          <w:b/>
          <w:i w:val="0"/>
          <w:color w:val="auto"/>
          <w:sz w:val="24"/>
          <w:szCs w:val="24"/>
        </w:rPr>
      </w:pPr>
      <w:r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Supplementary 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Table 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fldChar w:fldCharType="begin"/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instrText xml:space="preserve"> SEQ Table \* ARABIC </w:instrTex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fldChar w:fldCharType="separate"/>
      </w:r>
      <w:r w:rsidR="00097894" w:rsidRPr="0045685B">
        <w:rPr>
          <w:rFonts w:asciiTheme="minorHAnsi" w:hAnsiTheme="minorHAnsi" w:cstheme="minorHAnsi"/>
          <w:b/>
          <w:i w:val="0"/>
          <w:noProof/>
          <w:color w:val="auto"/>
          <w:sz w:val="24"/>
          <w:szCs w:val="24"/>
        </w:rPr>
        <w:t>1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fldChar w:fldCharType="end"/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.</w:t>
      </w:r>
      <w:r w:rsidR="000433A8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Fly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Stocks used </w:t>
      </w:r>
      <w:r w:rsidR="000433A8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in this study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. </w:t>
      </w:r>
    </w:p>
    <w:p w14:paraId="661768EC" w14:textId="2CE2DBAD" w:rsidR="00097894" w:rsidRPr="0045685B" w:rsidRDefault="00097894" w:rsidP="00097894">
      <w:pPr>
        <w:pStyle w:val="Caption"/>
        <w:keepNext/>
        <w:spacing w:after="0" w:line="276" w:lineRule="auto"/>
        <w:jc w:val="both"/>
        <w:rPr>
          <w:rFonts w:asciiTheme="minorHAnsi" w:hAnsiTheme="minorHAnsi" w:cstheme="minorHAnsi"/>
          <w:i w:val="0"/>
          <w:color w:val="auto"/>
          <w:sz w:val="24"/>
          <w:szCs w:val="24"/>
        </w:rPr>
      </w:pPr>
      <w:r w:rsidRPr="0045685B">
        <w:rPr>
          <w:rFonts w:asciiTheme="minorHAnsi" w:hAnsiTheme="minorHAnsi" w:cstheme="minorHAnsi"/>
          <w:i w:val="0"/>
          <w:color w:val="auto"/>
          <w:sz w:val="24"/>
          <w:szCs w:val="24"/>
        </w:rPr>
        <w:t xml:space="preserve">A list of stocks used throughout the project where the stock names indicate the genotype of the fly stock. VDRC is the Vienna </w:t>
      </w:r>
      <w:r w:rsidRPr="0045685B">
        <w:rPr>
          <w:rFonts w:asciiTheme="minorHAnsi" w:hAnsiTheme="minorHAnsi" w:cstheme="minorHAnsi"/>
          <w:color w:val="auto"/>
          <w:sz w:val="24"/>
          <w:szCs w:val="24"/>
        </w:rPr>
        <w:t>Drosophila</w:t>
      </w:r>
      <w:r w:rsidRPr="0045685B">
        <w:rPr>
          <w:rFonts w:asciiTheme="minorHAnsi" w:hAnsiTheme="minorHAnsi" w:cstheme="minorHAnsi"/>
          <w:i w:val="0"/>
          <w:color w:val="auto"/>
          <w:sz w:val="24"/>
          <w:szCs w:val="24"/>
        </w:rPr>
        <w:t xml:space="preserve"> Resource Centre. BDSC is the Bloomington </w:t>
      </w:r>
      <w:r w:rsidRPr="0045685B">
        <w:rPr>
          <w:rFonts w:asciiTheme="minorHAnsi" w:hAnsiTheme="minorHAnsi" w:cstheme="minorHAnsi"/>
          <w:color w:val="auto"/>
          <w:sz w:val="24"/>
          <w:szCs w:val="24"/>
        </w:rPr>
        <w:t>Drosophila</w:t>
      </w:r>
      <w:r w:rsidRPr="0045685B">
        <w:rPr>
          <w:rFonts w:asciiTheme="minorHAnsi" w:hAnsiTheme="minorHAnsi" w:cstheme="minorHAnsi"/>
          <w:i w:val="0"/>
          <w:color w:val="auto"/>
          <w:sz w:val="24"/>
          <w:szCs w:val="24"/>
        </w:rPr>
        <w:t xml:space="preserve"> Stock Centr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0"/>
        <w:gridCol w:w="2649"/>
        <w:gridCol w:w="1446"/>
        <w:gridCol w:w="1397"/>
        <w:gridCol w:w="1634"/>
      </w:tblGrid>
      <w:tr w:rsidR="009B1AFC" w:rsidRPr="0045685B" w14:paraId="1F0A525C" w14:textId="01ED44F0" w:rsidTr="000D4821">
        <w:tc>
          <w:tcPr>
            <w:tcW w:w="1048" w:type="pct"/>
            <w:shd w:val="clear" w:color="auto" w:fill="D9D9D9" w:themeFill="background1" w:themeFillShade="D9"/>
            <w:vAlign w:val="center"/>
          </w:tcPr>
          <w:p w14:paraId="2B21178D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Stock Name</w:t>
            </w:r>
          </w:p>
        </w:tc>
        <w:tc>
          <w:tcPr>
            <w:tcW w:w="1469" w:type="pct"/>
            <w:shd w:val="clear" w:color="auto" w:fill="D9D9D9" w:themeFill="background1" w:themeFillShade="D9"/>
            <w:vAlign w:val="center"/>
          </w:tcPr>
          <w:p w14:paraId="2F9152B1" w14:textId="5B879969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Additional Names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14:paraId="751E1B4D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Source</w:t>
            </w:r>
          </w:p>
        </w:tc>
        <w:tc>
          <w:tcPr>
            <w:tcW w:w="775" w:type="pct"/>
            <w:shd w:val="clear" w:color="auto" w:fill="D9D9D9" w:themeFill="background1" w:themeFillShade="D9"/>
            <w:vAlign w:val="center"/>
          </w:tcPr>
          <w:p w14:paraId="067A518E" w14:textId="0B20625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Catalogue Number</w:t>
            </w:r>
          </w:p>
        </w:tc>
        <w:tc>
          <w:tcPr>
            <w:tcW w:w="906" w:type="pct"/>
            <w:shd w:val="clear" w:color="auto" w:fill="D9D9D9" w:themeFill="background1" w:themeFillShade="D9"/>
            <w:vAlign w:val="center"/>
          </w:tcPr>
          <w:p w14:paraId="1D976811" w14:textId="1D289DB4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Additional Information</w:t>
            </w:r>
          </w:p>
        </w:tc>
      </w:tr>
      <w:tr w:rsidR="009B1AFC" w:rsidRPr="0045685B" w14:paraId="3A9BA8DC" w14:textId="50EB2DC2" w:rsidTr="000D4821">
        <w:tc>
          <w:tcPr>
            <w:tcW w:w="1048" w:type="pct"/>
            <w:vAlign w:val="center"/>
          </w:tcPr>
          <w:p w14:paraId="6A0650C9" w14:textId="264B05E0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eyFLP, UAS-GFP ;; tub-GAL4, FRT82B, tub-GAL80 / TM6B</w:t>
            </w:r>
            <w:r w:rsidR="000D4821" w:rsidRPr="0045685B">
              <w:rPr>
                <w:rFonts w:asciiTheme="minorHAnsi" w:hAnsiTheme="minorHAnsi" w:cstheme="minorHAnsi"/>
                <w:i/>
              </w:rPr>
              <w:t>-</w:t>
            </w:r>
            <w:r w:rsidRPr="0045685B">
              <w:rPr>
                <w:rFonts w:asciiTheme="minorHAnsi" w:hAnsiTheme="minorHAnsi" w:cstheme="minorHAnsi"/>
                <w:i/>
              </w:rPr>
              <w:t>RFP</w:t>
            </w:r>
          </w:p>
        </w:tc>
        <w:tc>
          <w:tcPr>
            <w:tcW w:w="1469" w:type="pct"/>
            <w:vAlign w:val="center"/>
          </w:tcPr>
          <w:p w14:paraId="0F562629" w14:textId="138E9F63" w:rsidR="00CC3A37" w:rsidRPr="0045685B" w:rsidRDefault="00FF0315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MARCM82B</w:t>
            </w:r>
          </w:p>
        </w:tc>
        <w:tc>
          <w:tcPr>
            <w:tcW w:w="802" w:type="pct"/>
            <w:vAlign w:val="center"/>
          </w:tcPr>
          <w:p w14:paraId="77029F06" w14:textId="07755624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5" w:type="pct"/>
            <w:vAlign w:val="center"/>
          </w:tcPr>
          <w:p w14:paraId="69474F21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6FB39527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9B1AFC" w:rsidRPr="0045685B" w14:paraId="796A2D9F" w14:textId="3088E8BF" w:rsidTr="000D4821">
        <w:tc>
          <w:tcPr>
            <w:tcW w:w="1048" w:type="pct"/>
            <w:vAlign w:val="center"/>
          </w:tcPr>
          <w:p w14:paraId="00A9C72F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Ras85D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 xml:space="preserve">V12 </w:t>
            </w:r>
            <w:r w:rsidRPr="0045685B">
              <w:rPr>
                <w:rFonts w:asciiTheme="minorHAnsi" w:hAnsiTheme="minorHAnsi" w:cstheme="minorHAnsi"/>
                <w:i/>
              </w:rPr>
              <w:t>; FRT82B, scrib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1</w:t>
            </w:r>
            <w:r w:rsidRPr="0045685B">
              <w:rPr>
                <w:rFonts w:asciiTheme="minorHAnsi" w:hAnsiTheme="minorHAnsi" w:cstheme="minorHAnsi"/>
                <w:i/>
              </w:rPr>
              <w:t xml:space="preserve"> / TM6B</w:t>
            </w:r>
          </w:p>
        </w:tc>
        <w:tc>
          <w:tcPr>
            <w:tcW w:w="1469" w:type="pct"/>
            <w:vAlign w:val="center"/>
          </w:tcPr>
          <w:p w14:paraId="0C4AFF97" w14:textId="61855761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2" w:type="pct"/>
            <w:vAlign w:val="center"/>
          </w:tcPr>
          <w:p w14:paraId="343BE919" w14:textId="3B764D30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5" w:type="pct"/>
            <w:vAlign w:val="center"/>
          </w:tcPr>
          <w:p w14:paraId="0F55B22B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65A0D9BC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9B1AFC" w:rsidRPr="0045685B" w14:paraId="4B13A67A" w14:textId="05B258FB" w:rsidTr="000D4821">
        <w:tc>
          <w:tcPr>
            <w:tcW w:w="1048" w:type="pct"/>
            <w:vAlign w:val="center"/>
          </w:tcPr>
          <w:p w14:paraId="5D639089" w14:textId="4A33055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eyFLP ;; Act&gt;&gt;GAL4, UAS-GFP / TM6B</w:t>
            </w:r>
          </w:p>
        </w:tc>
        <w:tc>
          <w:tcPr>
            <w:tcW w:w="1469" w:type="pct"/>
            <w:vAlign w:val="center"/>
          </w:tcPr>
          <w:p w14:paraId="2AA04CF7" w14:textId="77777777" w:rsidR="00FF0315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eyFLPout</w:t>
            </w:r>
          </w:p>
          <w:p w14:paraId="4FACC4B7" w14:textId="6EB35F71" w:rsidR="00FF0315" w:rsidRPr="0045685B" w:rsidRDefault="00FF0315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EAG</w:t>
            </w:r>
          </w:p>
        </w:tc>
        <w:tc>
          <w:tcPr>
            <w:tcW w:w="802" w:type="pct"/>
            <w:vAlign w:val="center"/>
          </w:tcPr>
          <w:p w14:paraId="32037E5E" w14:textId="7EA653B6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Louise Cheng</w:t>
            </w:r>
          </w:p>
        </w:tc>
        <w:tc>
          <w:tcPr>
            <w:tcW w:w="775" w:type="pct"/>
            <w:vAlign w:val="center"/>
          </w:tcPr>
          <w:p w14:paraId="260C4BE2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40C7E781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9B1AFC" w:rsidRPr="0045685B" w14:paraId="73B687DD" w14:textId="0A4B27A0" w:rsidTr="000D4821">
        <w:tc>
          <w:tcPr>
            <w:tcW w:w="1048" w:type="pct"/>
            <w:vAlign w:val="center"/>
          </w:tcPr>
          <w:p w14:paraId="4BE6775A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eyFLP ; UAS-Ras85D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V12</w:t>
            </w:r>
            <w:r w:rsidRPr="0045685B">
              <w:rPr>
                <w:rFonts w:asciiTheme="minorHAnsi" w:hAnsiTheme="minorHAnsi" w:cstheme="minorHAnsi"/>
                <w:i/>
              </w:rPr>
              <w:t>, UAS-dlg1 RNAi / CyO tub-GAL80 ; Act&gt;&gt;GAL4, UAS-GFP / TM6B</w:t>
            </w:r>
          </w:p>
        </w:tc>
        <w:tc>
          <w:tcPr>
            <w:tcW w:w="1469" w:type="pct"/>
            <w:vAlign w:val="center"/>
          </w:tcPr>
          <w:p w14:paraId="637D9A26" w14:textId="3FF6DBC9" w:rsidR="00CC3A37" w:rsidRPr="0045685B" w:rsidRDefault="00FF0315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EAGRD</w:t>
            </w:r>
          </w:p>
        </w:tc>
        <w:tc>
          <w:tcPr>
            <w:tcW w:w="802" w:type="pct"/>
            <w:vAlign w:val="center"/>
          </w:tcPr>
          <w:p w14:paraId="648F9791" w14:textId="6ABC47D9" w:rsidR="00CC3A37" w:rsidRPr="0045685B" w:rsidRDefault="00D87B19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Konrad Basler</w:t>
            </w:r>
          </w:p>
        </w:tc>
        <w:tc>
          <w:tcPr>
            <w:tcW w:w="775" w:type="pct"/>
            <w:vAlign w:val="center"/>
          </w:tcPr>
          <w:p w14:paraId="003BCC8B" w14:textId="77777777" w:rsidR="00CC3A37" w:rsidRPr="0045685B" w:rsidRDefault="00CC3A37" w:rsidP="000D482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11229271" w14:textId="067DAADB" w:rsidR="004A2793" w:rsidRPr="0045685B" w:rsidRDefault="004A2793" w:rsidP="000D48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 xml:space="preserve">REFERENCE Willecke </w:t>
            </w:r>
            <w:r w:rsidR="000433A8">
              <w:rPr>
                <w:rFonts w:asciiTheme="minorHAnsi" w:hAnsiTheme="minorHAnsi" w:cstheme="minorHAnsi"/>
              </w:rPr>
              <w:t xml:space="preserve">et al., </w:t>
            </w:r>
            <w:r w:rsidRPr="0045685B">
              <w:rPr>
                <w:rFonts w:asciiTheme="minorHAnsi" w:hAnsiTheme="minorHAnsi" w:cstheme="minorHAnsi"/>
              </w:rPr>
              <w:t>2011</w:t>
            </w:r>
          </w:p>
        </w:tc>
      </w:tr>
      <w:tr w:rsidR="009B1AFC" w:rsidRPr="0045685B" w14:paraId="6A1B4A47" w14:textId="44806455" w:rsidTr="000D4821">
        <w:tc>
          <w:tcPr>
            <w:tcW w:w="1048" w:type="pct"/>
            <w:vAlign w:val="center"/>
          </w:tcPr>
          <w:p w14:paraId="3C872298" w14:textId="48C47B33" w:rsidR="00834A1A" w:rsidRPr="0045685B" w:rsidRDefault="00E04F18" w:rsidP="00834A1A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E04F18">
              <w:rPr>
                <w:rFonts w:asciiTheme="minorHAnsi" w:hAnsiTheme="minorHAnsi" w:cstheme="minorHAnsi"/>
                <w:i/>
              </w:rPr>
              <w:t>hsFLP ; Act&gt;&gt;GAL4</w:t>
            </w:r>
          </w:p>
        </w:tc>
        <w:tc>
          <w:tcPr>
            <w:tcW w:w="1469" w:type="pct"/>
            <w:vAlign w:val="center"/>
          </w:tcPr>
          <w:p w14:paraId="2746FE0F" w14:textId="287686FF" w:rsidR="00834A1A" w:rsidRPr="0045685B" w:rsidRDefault="00834A1A" w:rsidP="00834A1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2" w:type="pct"/>
            <w:vAlign w:val="center"/>
          </w:tcPr>
          <w:p w14:paraId="698D3AF2" w14:textId="060FD54C" w:rsidR="00834A1A" w:rsidRPr="0045685B" w:rsidRDefault="00834A1A" w:rsidP="00834A1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5" w:type="pct"/>
            <w:vAlign w:val="center"/>
          </w:tcPr>
          <w:p w14:paraId="0C95D73D" w14:textId="6857A989" w:rsidR="00834A1A" w:rsidRPr="0045685B" w:rsidRDefault="00834A1A" w:rsidP="00834A1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6B6F0823" w14:textId="77777777" w:rsidR="00834A1A" w:rsidRPr="0045685B" w:rsidRDefault="00834A1A" w:rsidP="00834A1A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6610C5C7" w14:textId="26917A2A" w:rsidTr="000D4821">
        <w:tc>
          <w:tcPr>
            <w:tcW w:w="1048" w:type="pct"/>
            <w:vAlign w:val="center"/>
          </w:tcPr>
          <w:p w14:paraId="0EC0BDF4" w14:textId="20E715D1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469" w:type="pct"/>
            <w:vAlign w:val="center"/>
          </w:tcPr>
          <w:p w14:paraId="1343FBF5" w14:textId="635DCF50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02" w:type="pct"/>
            <w:vAlign w:val="center"/>
          </w:tcPr>
          <w:p w14:paraId="32258FF7" w14:textId="63A59BFB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75" w:type="pct"/>
            <w:vAlign w:val="center"/>
          </w:tcPr>
          <w:p w14:paraId="36085B99" w14:textId="289B29F6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06" w:type="pct"/>
            <w:vAlign w:val="center"/>
          </w:tcPr>
          <w:p w14:paraId="79AEDB37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08C02EC3" w14:textId="1C971CD3" w:rsidTr="000D4821">
        <w:tc>
          <w:tcPr>
            <w:tcW w:w="1048" w:type="pct"/>
            <w:vAlign w:val="center"/>
          </w:tcPr>
          <w:p w14:paraId="2C805556" w14:textId="69F7579A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5-HT1A RNAi</w:t>
            </w:r>
          </w:p>
        </w:tc>
        <w:tc>
          <w:tcPr>
            <w:tcW w:w="1469" w:type="pct"/>
            <w:vAlign w:val="center"/>
          </w:tcPr>
          <w:p w14:paraId="52568940" w14:textId="50E89825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  <w:i/>
              </w:rPr>
              <w:t>5-HT1A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5CDC4140" w14:textId="06219E2F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DRC</w:t>
            </w:r>
          </w:p>
        </w:tc>
        <w:tc>
          <w:tcPr>
            <w:tcW w:w="775" w:type="pct"/>
            <w:vAlign w:val="center"/>
          </w:tcPr>
          <w:p w14:paraId="6C39986D" w14:textId="52BE2346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106094</w:t>
            </w:r>
          </w:p>
        </w:tc>
        <w:tc>
          <w:tcPr>
            <w:tcW w:w="906" w:type="pct"/>
            <w:vAlign w:val="center"/>
          </w:tcPr>
          <w:p w14:paraId="78997C43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4B19DD5B" w14:textId="64AE515C" w:rsidTr="000D4821">
        <w:tc>
          <w:tcPr>
            <w:tcW w:w="1048" w:type="pct"/>
            <w:vAlign w:val="center"/>
          </w:tcPr>
          <w:p w14:paraId="4FCEA1A4" w14:textId="635C291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5-HT1B RNAi</w:t>
            </w:r>
          </w:p>
        </w:tc>
        <w:tc>
          <w:tcPr>
            <w:tcW w:w="1469" w:type="pct"/>
            <w:vAlign w:val="center"/>
          </w:tcPr>
          <w:p w14:paraId="451BF043" w14:textId="61A15070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  <w:i/>
              </w:rPr>
              <w:t>5-HT1B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5BDD1274" w14:textId="0497C6E9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0E7422EC" w14:textId="4DB6938A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27634</w:t>
            </w:r>
          </w:p>
        </w:tc>
        <w:tc>
          <w:tcPr>
            <w:tcW w:w="906" w:type="pct"/>
            <w:vAlign w:val="center"/>
          </w:tcPr>
          <w:p w14:paraId="186C6BD0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27ED68BF" w14:textId="0B98E767" w:rsidTr="000D4821">
        <w:tc>
          <w:tcPr>
            <w:tcW w:w="1048" w:type="pct"/>
            <w:vAlign w:val="center"/>
          </w:tcPr>
          <w:p w14:paraId="3A4DD782" w14:textId="7046E621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5-HT2A RNAi</w:t>
            </w:r>
          </w:p>
        </w:tc>
        <w:tc>
          <w:tcPr>
            <w:tcW w:w="1469" w:type="pct"/>
            <w:vAlign w:val="center"/>
          </w:tcPr>
          <w:p w14:paraId="57515BD5" w14:textId="6AF76763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  <w:i/>
              </w:rPr>
              <w:t>5-HT2A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673CF0C3" w14:textId="3046344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03F20548" w14:textId="1050769D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31882</w:t>
            </w:r>
          </w:p>
        </w:tc>
        <w:tc>
          <w:tcPr>
            <w:tcW w:w="906" w:type="pct"/>
            <w:vAlign w:val="center"/>
          </w:tcPr>
          <w:p w14:paraId="76C14ABC" w14:textId="6AD510BC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150550F5" w14:textId="77777777" w:rsidTr="000D4821">
        <w:tc>
          <w:tcPr>
            <w:tcW w:w="1048" w:type="pct"/>
            <w:vAlign w:val="center"/>
          </w:tcPr>
          <w:p w14:paraId="041FEA55" w14:textId="79E3314F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5-HT2B RNAi</w:t>
            </w:r>
          </w:p>
        </w:tc>
        <w:tc>
          <w:tcPr>
            <w:tcW w:w="1469" w:type="pct"/>
            <w:vAlign w:val="center"/>
          </w:tcPr>
          <w:p w14:paraId="576D8263" w14:textId="1BE7A075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5-HT2B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1F30030F" w14:textId="20036C9E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0FF209EE" w14:textId="3E6AA125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60488</w:t>
            </w:r>
          </w:p>
        </w:tc>
        <w:tc>
          <w:tcPr>
            <w:tcW w:w="906" w:type="pct"/>
            <w:vAlign w:val="center"/>
          </w:tcPr>
          <w:p w14:paraId="53739AC5" w14:textId="0236BCE1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04A4DB0C" w14:textId="77777777" w:rsidTr="000D4821">
        <w:tc>
          <w:tcPr>
            <w:tcW w:w="1048" w:type="pct"/>
            <w:vAlign w:val="center"/>
          </w:tcPr>
          <w:p w14:paraId="7F47503B" w14:textId="1BB4E7AE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5-HT7 RNAi</w:t>
            </w:r>
          </w:p>
        </w:tc>
        <w:tc>
          <w:tcPr>
            <w:tcW w:w="1469" w:type="pct"/>
            <w:vAlign w:val="center"/>
          </w:tcPr>
          <w:p w14:paraId="6DDDED2E" w14:textId="0628AC85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5-HT7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75E0E063" w14:textId="616F278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4F0D3EB5" w14:textId="004C759C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330023</w:t>
            </w:r>
          </w:p>
        </w:tc>
        <w:tc>
          <w:tcPr>
            <w:tcW w:w="906" w:type="pct"/>
            <w:vAlign w:val="center"/>
          </w:tcPr>
          <w:p w14:paraId="4A2B92A0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3731F9E1" w14:textId="77777777" w:rsidTr="000D4821">
        <w:tc>
          <w:tcPr>
            <w:tcW w:w="1048" w:type="pct"/>
            <w:vAlign w:val="center"/>
          </w:tcPr>
          <w:p w14:paraId="796F1F57" w14:textId="59A082DF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Dgk RNAi</w:t>
            </w:r>
          </w:p>
        </w:tc>
        <w:tc>
          <w:tcPr>
            <w:tcW w:w="1469" w:type="pct"/>
            <w:vAlign w:val="center"/>
          </w:tcPr>
          <w:p w14:paraId="371243AB" w14:textId="7DC98F0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Dgk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52BAC2B9" w14:textId="388126EF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DRC</w:t>
            </w:r>
          </w:p>
        </w:tc>
        <w:tc>
          <w:tcPr>
            <w:tcW w:w="775" w:type="pct"/>
            <w:vAlign w:val="center"/>
          </w:tcPr>
          <w:p w14:paraId="61CD179C" w14:textId="4DBF7092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38239</w:t>
            </w:r>
          </w:p>
        </w:tc>
        <w:tc>
          <w:tcPr>
            <w:tcW w:w="906" w:type="pct"/>
            <w:vAlign w:val="center"/>
          </w:tcPr>
          <w:p w14:paraId="140FA4CD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4599A9FE" w14:textId="77777777" w:rsidTr="000D4821">
        <w:tc>
          <w:tcPr>
            <w:tcW w:w="1048" w:type="pct"/>
            <w:vAlign w:val="center"/>
          </w:tcPr>
          <w:p w14:paraId="5B58AA8A" w14:textId="610A2CDA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rdgA RNAi</w:t>
            </w:r>
          </w:p>
        </w:tc>
        <w:tc>
          <w:tcPr>
            <w:tcW w:w="1469" w:type="pct"/>
            <w:vAlign w:val="center"/>
          </w:tcPr>
          <w:p w14:paraId="73935283" w14:textId="5E6782D5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rdgA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75D15862" w14:textId="441304D6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DRC</w:t>
            </w:r>
          </w:p>
        </w:tc>
        <w:tc>
          <w:tcPr>
            <w:tcW w:w="775" w:type="pct"/>
            <w:vAlign w:val="center"/>
          </w:tcPr>
          <w:p w14:paraId="7B389DE9" w14:textId="75CB023E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3024</w:t>
            </w:r>
          </w:p>
        </w:tc>
        <w:tc>
          <w:tcPr>
            <w:tcW w:w="906" w:type="pct"/>
            <w:vAlign w:val="center"/>
          </w:tcPr>
          <w:p w14:paraId="460EECA7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567EAB0F" w14:textId="77777777" w:rsidTr="000D4821">
        <w:tc>
          <w:tcPr>
            <w:tcW w:w="1048" w:type="pct"/>
            <w:vAlign w:val="center"/>
          </w:tcPr>
          <w:p w14:paraId="391E0CE5" w14:textId="25DACBC4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UAS-Dgkε RNAi</w:t>
            </w:r>
          </w:p>
        </w:tc>
        <w:tc>
          <w:tcPr>
            <w:tcW w:w="1469" w:type="pct"/>
            <w:vAlign w:val="center"/>
          </w:tcPr>
          <w:p w14:paraId="50E177F8" w14:textId="55C7F831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Dgkε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74C44992" w14:textId="73894F6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DRC</w:t>
            </w:r>
          </w:p>
        </w:tc>
        <w:tc>
          <w:tcPr>
            <w:tcW w:w="775" w:type="pct"/>
            <w:vAlign w:val="center"/>
          </w:tcPr>
          <w:p w14:paraId="29475622" w14:textId="75B8404A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v330361</w:t>
            </w:r>
          </w:p>
        </w:tc>
        <w:tc>
          <w:tcPr>
            <w:tcW w:w="906" w:type="pct"/>
            <w:vAlign w:val="center"/>
          </w:tcPr>
          <w:p w14:paraId="30C02600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C3B51" w:rsidRPr="0045685B" w14:paraId="689F8360" w14:textId="77777777" w:rsidTr="000D4821">
        <w:tc>
          <w:tcPr>
            <w:tcW w:w="1048" w:type="pct"/>
            <w:vAlign w:val="center"/>
          </w:tcPr>
          <w:p w14:paraId="39C522A0" w14:textId="13297C46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lastRenderedPageBreak/>
              <w:t>UAS-luciferase RNAi</w:t>
            </w:r>
          </w:p>
        </w:tc>
        <w:tc>
          <w:tcPr>
            <w:tcW w:w="1469" w:type="pct"/>
            <w:vAlign w:val="center"/>
          </w:tcPr>
          <w:p w14:paraId="5ACE2A84" w14:textId="3991558F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luciferase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RNAi</w:t>
            </w:r>
          </w:p>
        </w:tc>
        <w:tc>
          <w:tcPr>
            <w:tcW w:w="802" w:type="pct"/>
            <w:vAlign w:val="center"/>
          </w:tcPr>
          <w:p w14:paraId="3241F45A" w14:textId="178C176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2747F7D7" w14:textId="746ABD0E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31603</w:t>
            </w:r>
          </w:p>
        </w:tc>
        <w:tc>
          <w:tcPr>
            <w:tcW w:w="906" w:type="pct"/>
            <w:vAlign w:val="center"/>
          </w:tcPr>
          <w:p w14:paraId="0EFBB01A" w14:textId="3DE3BED8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Used as a non-targeting RNAi control</w:t>
            </w:r>
          </w:p>
        </w:tc>
      </w:tr>
      <w:tr w:rsidR="005C3B51" w:rsidRPr="0045685B" w14:paraId="5C480002" w14:textId="77777777" w:rsidTr="000D4821">
        <w:tc>
          <w:tcPr>
            <w:tcW w:w="1048" w:type="pct"/>
            <w:vAlign w:val="center"/>
          </w:tcPr>
          <w:p w14:paraId="21467BBC" w14:textId="651D2894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45685B">
              <w:rPr>
                <w:rFonts w:asciiTheme="minorHAnsi" w:hAnsiTheme="minorHAnsi" w:cstheme="minorHAnsi"/>
                <w:i/>
              </w:rPr>
              <w:t>w</w:t>
            </w:r>
            <w:r w:rsidRPr="0045685B">
              <w:rPr>
                <w:rFonts w:asciiTheme="minorHAnsi" w:hAnsiTheme="minorHAnsi" w:cstheme="minorHAnsi"/>
                <w:i/>
                <w:vertAlign w:val="superscript"/>
              </w:rPr>
              <w:t>1118</w:t>
            </w:r>
          </w:p>
        </w:tc>
        <w:tc>
          <w:tcPr>
            <w:tcW w:w="1469" w:type="pct"/>
            <w:vAlign w:val="center"/>
          </w:tcPr>
          <w:p w14:paraId="2805AA59" w14:textId="77777777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802" w:type="pct"/>
            <w:vAlign w:val="center"/>
          </w:tcPr>
          <w:p w14:paraId="7C64E402" w14:textId="2AAA93E1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BDSC</w:t>
            </w:r>
          </w:p>
        </w:tc>
        <w:tc>
          <w:tcPr>
            <w:tcW w:w="775" w:type="pct"/>
            <w:vAlign w:val="center"/>
          </w:tcPr>
          <w:p w14:paraId="458C0C19" w14:textId="6CF7D79B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3605</w:t>
            </w:r>
          </w:p>
        </w:tc>
        <w:tc>
          <w:tcPr>
            <w:tcW w:w="906" w:type="pct"/>
            <w:vAlign w:val="center"/>
          </w:tcPr>
          <w:p w14:paraId="28B90029" w14:textId="7B175056" w:rsidR="005C3B51" w:rsidRPr="0045685B" w:rsidRDefault="005C3B51" w:rsidP="005C3B5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Used as a wildtype</w:t>
            </w:r>
          </w:p>
        </w:tc>
      </w:tr>
    </w:tbl>
    <w:p w14:paraId="59D81D2F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b/>
          <w:sz w:val="24"/>
          <w:szCs w:val="24"/>
        </w:rPr>
      </w:pPr>
    </w:p>
    <w:p w14:paraId="52E47DF2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b/>
          <w:sz w:val="24"/>
          <w:szCs w:val="24"/>
        </w:rPr>
      </w:pPr>
    </w:p>
    <w:p w14:paraId="3BD1BA88" w14:textId="77777777" w:rsidR="000433A8" w:rsidRPr="0045685B" w:rsidRDefault="000433A8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293FF315" w14:textId="2AA7E223" w:rsidR="00FC4C9E" w:rsidRPr="0045685B" w:rsidRDefault="00E93E66" w:rsidP="00097894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  <w:r w:rsidRPr="0045685B">
        <w:rPr>
          <w:rFonts w:cstheme="minorHAnsi"/>
          <w:b/>
          <w:bCs/>
          <w:sz w:val="24"/>
          <w:szCs w:val="24"/>
        </w:rPr>
        <w:t xml:space="preserve">Supplementary </w:t>
      </w:r>
      <w:r w:rsidR="00FC4C9E" w:rsidRPr="0045685B">
        <w:rPr>
          <w:rFonts w:cstheme="minorHAnsi"/>
          <w:b/>
          <w:bCs/>
          <w:sz w:val="24"/>
          <w:szCs w:val="24"/>
        </w:rPr>
        <w:t xml:space="preserve">Table </w:t>
      </w:r>
      <w:r w:rsidR="000433A8">
        <w:rPr>
          <w:rFonts w:cstheme="minorHAnsi"/>
          <w:b/>
          <w:bCs/>
          <w:sz w:val="24"/>
          <w:szCs w:val="24"/>
        </w:rPr>
        <w:t>2</w:t>
      </w:r>
      <w:r w:rsidR="00FC4C9E" w:rsidRPr="0045685B">
        <w:rPr>
          <w:rFonts w:cstheme="minorHAnsi"/>
          <w:b/>
          <w:bCs/>
          <w:sz w:val="24"/>
          <w:szCs w:val="24"/>
        </w:rPr>
        <w:t xml:space="preserve">. Primers used </w:t>
      </w:r>
      <w:r w:rsidR="000433A8">
        <w:rPr>
          <w:rFonts w:cstheme="minorHAnsi"/>
          <w:b/>
          <w:bCs/>
          <w:sz w:val="24"/>
          <w:szCs w:val="24"/>
        </w:rPr>
        <w:t>in</w:t>
      </w:r>
      <w:r w:rsidR="00FC4C9E" w:rsidRPr="0045685B">
        <w:rPr>
          <w:rFonts w:cstheme="minorHAnsi"/>
          <w:b/>
          <w:bCs/>
          <w:sz w:val="24"/>
          <w:szCs w:val="24"/>
        </w:rPr>
        <w:t xml:space="preserve"> qRT-PCR</w:t>
      </w:r>
      <w:r w:rsidR="000433A8">
        <w:rPr>
          <w:rFonts w:cstheme="minorHAnsi"/>
          <w:b/>
          <w:bCs/>
          <w:sz w:val="24"/>
          <w:szCs w:val="24"/>
        </w:rPr>
        <w:t xml:space="preserve"> analysis</w:t>
      </w:r>
      <w:r w:rsidR="00FC4C9E" w:rsidRPr="0045685B">
        <w:rPr>
          <w:rFonts w:cstheme="minorHAnsi"/>
          <w:b/>
          <w:bCs/>
          <w:sz w:val="24"/>
          <w:szCs w:val="24"/>
        </w:rPr>
        <w:t>.</w:t>
      </w:r>
      <w:r w:rsidR="008E3622" w:rsidRPr="0045685B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8"/>
        <w:gridCol w:w="3376"/>
        <w:gridCol w:w="3172"/>
      </w:tblGrid>
      <w:tr w:rsidR="003D5B7F" w:rsidRPr="0045685B" w14:paraId="002EB49D" w14:textId="77777777" w:rsidTr="00954D93">
        <w:tc>
          <w:tcPr>
            <w:tcW w:w="1369" w:type="pct"/>
            <w:shd w:val="clear" w:color="auto" w:fill="D9D9D9" w:themeFill="background1" w:themeFillShade="D9"/>
            <w:vAlign w:val="center"/>
          </w:tcPr>
          <w:p w14:paraId="75855337" w14:textId="3F4DB2F3" w:rsidR="003D5B7F" w:rsidRPr="0045685B" w:rsidRDefault="003D5B7F" w:rsidP="000322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Gene</w:t>
            </w:r>
          </w:p>
        </w:tc>
        <w:tc>
          <w:tcPr>
            <w:tcW w:w="1872" w:type="pct"/>
            <w:shd w:val="clear" w:color="auto" w:fill="D9D9D9" w:themeFill="background1" w:themeFillShade="D9"/>
            <w:vAlign w:val="center"/>
          </w:tcPr>
          <w:p w14:paraId="16D65573" w14:textId="2D93BCA3" w:rsidR="003D5B7F" w:rsidRPr="0045685B" w:rsidRDefault="003D5B7F" w:rsidP="000322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Forward Primer (5’-3’)</w:t>
            </w:r>
          </w:p>
        </w:tc>
        <w:tc>
          <w:tcPr>
            <w:tcW w:w="1759" w:type="pct"/>
            <w:shd w:val="clear" w:color="auto" w:fill="D9D9D9" w:themeFill="background1" w:themeFillShade="D9"/>
            <w:vAlign w:val="center"/>
          </w:tcPr>
          <w:p w14:paraId="3798E8FB" w14:textId="70B58A4D" w:rsidR="003D5B7F" w:rsidRPr="0045685B" w:rsidRDefault="003D5B7F" w:rsidP="0003223B">
            <w:pPr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Reverse Primer (5’-3’)</w:t>
            </w:r>
          </w:p>
        </w:tc>
      </w:tr>
      <w:tr w:rsidR="003D5B7F" w:rsidRPr="0045685B" w14:paraId="71ECA379" w14:textId="77777777" w:rsidTr="00954D93">
        <w:tc>
          <w:tcPr>
            <w:tcW w:w="1369" w:type="pct"/>
            <w:vAlign w:val="center"/>
          </w:tcPr>
          <w:p w14:paraId="1AD38CD5" w14:textId="1E9D40D8" w:rsidR="003D5B7F" w:rsidRPr="0045685B" w:rsidRDefault="00134888" w:rsidP="0003223B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Gapdh2</w:t>
            </w:r>
          </w:p>
        </w:tc>
        <w:tc>
          <w:tcPr>
            <w:tcW w:w="1872" w:type="pct"/>
            <w:vAlign w:val="center"/>
          </w:tcPr>
          <w:p w14:paraId="40CE77C9" w14:textId="59446F38" w:rsidR="003D5B7F" w:rsidRPr="0045685B" w:rsidRDefault="008555F6" w:rsidP="0003223B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CAAGCAAGCCGATAGATAAACA</w:t>
            </w:r>
          </w:p>
        </w:tc>
        <w:tc>
          <w:tcPr>
            <w:tcW w:w="1759" w:type="pct"/>
            <w:vAlign w:val="center"/>
          </w:tcPr>
          <w:p w14:paraId="4BD628EB" w14:textId="503905AF" w:rsidR="003D5B7F" w:rsidRPr="0045685B" w:rsidRDefault="008555F6" w:rsidP="0003223B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GTTGGCGCCCTTATCAATG</w:t>
            </w:r>
          </w:p>
        </w:tc>
      </w:tr>
      <w:tr w:rsidR="00954D93" w:rsidRPr="0045685B" w14:paraId="203BC93B" w14:textId="77777777" w:rsidTr="00954D93">
        <w:tc>
          <w:tcPr>
            <w:tcW w:w="1369" w:type="pct"/>
            <w:vAlign w:val="center"/>
          </w:tcPr>
          <w:p w14:paraId="1E484C93" w14:textId="5CF948E8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Dgk</w:t>
            </w:r>
          </w:p>
        </w:tc>
        <w:tc>
          <w:tcPr>
            <w:tcW w:w="1872" w:type="pct"/>
            <w:vAlign w:val="center"/>
          </w:tcPr>
          <w:p w14:paraId="56AE615E" w14:textId="626EC42C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GGTGGCCATTCAGGACTTT</w:t>
            </w:r>
          </w:p>
        </w:tc>
        <w:tc>
          <w:tcPr>
            <w:tcW w:w="1759" w:type="pct"/>
            <w:vAlign w:val="center"/>
          </w:tcPr>
          <w:p w14:paraId="7ADA354D" w14:textId="4E68A84C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GAAGTCCAGTCCTCACCTG</w:t>
            </w:r>
          </w:p>
        </w:tc>
      </w:tr>
      <w:tr w:rsidR="00954D93" w:rsidRPr="0045685B" w14:paraId="0AFABA0C" w14:textId="77777777" w:rsidTr="00954D93">
        <w:tc>
          <w:tcPr>
            <w:tcW w:w="1369" w:type="pct"/>
            <w:vAlign w:val="center"/>
          </w:tcPr>
          <w:p w14:paraId="30A39275" w14:textId="54DD1C95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Dgkε</w:t>
            </w:r>
          </w:p>
        </w:tc>
        <w:tc>
          <w:tcPr>
            <w:tcW w:w="1872" w:type="pct"/>
            <w:vAlign w:val="center"/>
          </w:tcPr>
          <w:p w14:paraId="0E366AEC" w14:textId="419E6E20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ATGGAGGTGTTCGGCATTGT</w:t>
            </w:r>
          </w:p>
        </w:tc>
        <w:tc>
          <w:tcPr>
            <w:tcW w:w="1759" w:type="pct"/>
            <w:vAlign w:val="center"/>
          </w:tcPr>
          <w:p w14:paraId="58B0A019" w14:textId="75F38DF9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GTCTCCTTGACTTGTAGCCTT</w:t>
            </w:r>
          </w:p>
        </w:tc>
      </w:tr>
      <w:tr w:rsidR="00954D93" w:rsidRPr="0045685B" w14:paraId="0E58D9E8" w14:textId="77777777" w:rsidTr="00954D93">
        <w:tc>
          <w:tcPr>
            <w:tcW w:w="1369" w:type="pct"/>
            <w:vAlign w:val="center"/>
          </w:tcPr>
          <w:p w14:paraId="4FC02577" w14:textId="39AFAD92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5-HT1A</w:t>
            </w:r>
          </w:p>
        </w:tc>
        <w:tc>
          <w:tcPr>
            <w:tcW w:w="1872" w:type="pct"/>
            <w:vAlign w:val="center"/>
          </w:tcPr>
          <w:p w14:paraId="196A2E89" w14:textId="23A29441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TTGCCGTCGATCGTTACTGG</w:t>
            </w:r>
          </w:p>
        </w:tc>
        <w:tc>
          <w:tcPr>
            <w:tcW w:w="1759" w:type="pct"/>
            <w:vAlign w:val="center"/>
          </w:tcPr>
          <w:p w14:paraId="1987EB41" w14:textId="2F1E4FC4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CCGTCCAAACGCAAAAGAT</w:t>
            </w:r>
          </w:p>
        </w:tc>
      </w:tr>
      <w:tr w:rsidR="00954D93" w:rsidRPr="0045685B" w14:paraId="2D3DBED1" w14:textId="77777777" w:rsidTr="00954D93">
        <w:tc>
          <w:tcPr>
            <w:tcW w:w="1369" w:type="pct"/>
            <w:vAlign w:val="center"/>
          </w:tcPr>
          <w:p w14:paraId="01AC6317" w14:textId="38E6D6FD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5-HT1B</w:t>
            </w:r>
          </w:p>
        </w:tc>
        <w:tc>
          <w:tcPr>
            <w:tcW w:w="1872" w:type="pct"/>
            <w:vAlign w:val="center"/>
          </w:tcPr>
          <w:p w14:paraId="4D62199C" w14:textId="0AD27803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GAATCGCAGCATAAACGGC</w:t>
            </w:r>
          </w:p>
        </w:tc>
        <w:tc>
          <w:tcPr>
            <w:tcW w:w="1759" w:type="pct"/>
            <w:vAlign w:val="center"/>
          </w:tcPr>
          <w:p w14:paraId="477D4E9D" w14:textId="4752C53C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ACGAATACGTTGCCTATGATGG</w:t>
            </w:r>
          </w:p>
        </w:tc>
      </w:tr>
      <w:tr w:rsidR="00954D93" w:rsidRPr="0045685B" w14:paraId="6EE3E8AF" w14:textId="77777777" w:rsidTr="00954D93">
        <w:tc>
          <w:tcPr>
            <w:tcW w:w="1369" w:type="pct"/>
            <w:vAlign w:val="center"/>
          </w:tcPr>
          <w:p w14:paraId="34CE3357" w14:textId="4D6566D6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5-HT2A</w:t>
            </w:r>
          </w:p>
        </w:tc>
        <w:tc>
          <w:tcPr>
            <w:tcW w:w="1872" w:type="pct"/>
            <w:vAlign w:val="center"/>
          </w:tcPr>
          <w:p w14:paraId="65945B28" w14:textId="462709FE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TTTTTCGCAGGTTGGGTGG</w:t>
            </w:r>
          </w:p>
        </w:tc>
        <w:tc>
          <w:tcPr>
            <w:tcW w:w="1759" w:type="pct"/>
            <w:vAlign w:val="center"/>
          </w:tcPr>
          <w:p w14:paraId="077A0379" w14:textId="62B71E7A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TTGAAGTTGCGATTGCCGT</w:t>
            </w:r>
          </w:p>
        </w:tc>
      </w:tr>
      <w:tr w:rsidR="00954D93" w:rsidRPr="0045685B" w14:paraId="3E7EEDDF" w14:textId="77777777" w:rsidTr="00954D93">
        <w:tc>
          <w:tcPr>
            <w:tcW w:w="1369" w:type="pct"/>
            <w:vAlign w:val="center"/>
          </w:tcPr>
          <w:p w14:paraId="38627677" w14:textId="261919EB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5-HT2B</w:t>
            </w:r>
          </w:p>
        </w:tc>
        <w:tc>
          <w:tcPr>
            <w:tcW w:w="1872" w:type="pct"/>
            <w:vAlign w:val="center"/>
          </w:tcPr>
          <w:p w14:paraId="3467747E" w14:textId="2C041FEB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GAATAAAACACGTCGGCGG</w:t>
            </w:r>
          </w:p>
        </w:tc>
        <w:tc>
          <w:tcPr>
            <w:tcW w:w="1759" w:type="pct"/>
            <w:vAlign w:val="center"/>
          </w:tcPr>
          <w:p w14:paraId="7FECE7A0" w14:textId="35494227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GAGGCGTGATTCTTGGAGT</w:t>
            </w:r>
          </w:p>
        </w:tc>
      </w:tr>
      <w:tr w:rsidR="00954D93" w:rsidRPr="0045685B" w14:paraId="5F9E8C9E" w14:textId="77777777" w:rsidTr="00954D93">
        <w:tc>
          <w:tcPr>
            <w:tcW w:w="1369" w:type="pct"/>
            <w:vAlign w:val="center"/>
          </w:tcPr>
          <w:p w14:paraId="26784A85" w14:textId="651EF939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5-HT7</w:t>
            </w:r>
          </w:p>
        </w:tc>
        <w:tc>
          <w:tcPr>
            <w:tcW w:w="1872" w:type="pct"/>
            <w:vAlign w:val="center"/>
          </w:tcPr>
          <w:p w14:paraId="6FCFA73B" w14:textId="704BE861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GAGAAGAAAGCCGATCCGA</w:t>
            </w:r>
          </w:p>
        </w:tc>
        <w:tc>
          <w:tcPr>
            <w:tcW w:w="1759" w:type="pct"/>
            <w:vAlign w:val="center"/>
          </w:tcPr>
          <w:p w14:paraId="0C4F7740" w14:textId="2B1EC7ED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CAGTCGGTTTCGCAGACTA</w:t>
            </w:r>
          </w:p>
        </w:tc>
      </w:tr>
      <w:tr w:rsidR="00954D93" w:rsidRPr="0045685B" w14:paraId="5E9AB77F" w14:textId="77777777" w:rsidTr="00954D93">
        <w:tc>
          <w:tcPr>
            <w:tcW w:w="1369" w:type="pct"/>
            <w:vAlign w:val="center"/>
          </w:tcPr>
          <w:p w14:paraId="60857658" w14:textId="62AF9B41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rdgA</w:t>
            </w:r>
          </w:p>
        </w:tc>
        <w:tc>
          <w:tcPr>
            <w:tcW w:w="1872" w:type="pct"/>
            <w:vAlign w:val="center"/>
          </w:tcPr>
          <w:p w14:paraId="7B19EBDA" w14:textId="05E3F957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ATTCCATCGCCGGAGGTAA</w:t>
            </w:r>
          </w:p>
        </w:tc>
        <w:tc>
          <w:tcPr>
            <w:tcW w:w="1759" w:type="pct"/>
            <w:vAlign w:val="center"/>
          </w:tcPr>
          <w:p w14:paraId="2C79FAE4" w14:textId="15E1383A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GAACATGTCCAGGCCCATT</w:t>
            </w:r>
          </w:p>
        </w:tc>
      </w:tr>
      <w:tr w:rsidR="00954D93" w:rsidRPr="0045685B" w14:paraId="16A143AD" w14:textId="77777777" w:rsidTr="00954D93">
        <w:tc>
          <w:tcPr>
            <w:tcW w:w="1369" w:type="pct"/>
            <w:vAlign w:val="center"/>
          </w:tcPr>
          <w:p w14:paraId="707E6597" w14:textId="7C36D6B1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 w:rsidRPr="0045685B">
              <w:rPr>
                <w:rFonts w:asciiTheme="minorHAnsi" w:hAnsiTheme="minorHAnsi" w:cstheme="minorHAnsi"/>
                <w:i/>
                <w:iCs/>
              </w:rPr>
              <w:t>Rpl32</w:t>
            </w:r>
          </w:p>
        </w:tc>
        <w:tc>
          <w:tcPr>
            <w:tcW w:w="1872" w:type="pct"/>
            <w:vAlign w:val="center"/>
          </w:tcPr>
          <w:p w14:paraId="3C0C459F" w14:textId="5ED74B65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CCAGTCGGATCGATATGCTAA</w:t>
            </w:r>
          </w:p>
        </w:tc>
        <w:tc>
          <w:tcPr>
            <w:tcW w:w="1759" w:type="pct"/>
            <w:vAlign w:val="center"/>
          </w:tcPr>
          <w:p w14:paraId="3DD7B0AA" w14:textId="04744EB7" w:rsidR="00954D93" w:rsidRPr="0045685B" w:rsidRDefault="00954D93" w:rsidP="00954D93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 w:rsidRPr="0045685B">
              <w:rPr>
                <w:rFonts w:asciiTheme="minorHAnsi" w:hAnsiTheme="minorHAnsi" w:cstheme="minorHAnsi"/>
              </w:rPr>
              <w:t>GTTCGATCCGTAACCGATGT</w:t>
            </w:r>
          </w:p>
        </w:tc>
      </w:tr>
    </w:tbl>
    <w:p w14:paraId="53B4EC21" w14:textId="77777777" w:rsidR="00FC4C9E" w:rsidRPr="0045685B" w:rsidRDefault="00FC4C9E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15FBBB3D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754AD0F9" w14:textId="0206253C" w:rsidR="00097894" w:rsidRPr="0045685B" w:rsidRDefault="00BB1139" w:rsidP="00097894">
      <w:pPr>
        <w:pStyle w:val="Caption"/>
        <w:keepNext/>
        <w:spacing w:after="0" w:line="276" w:lineRule="auto"/>
        <w:jc w:val="both"/>
        <w:rPr>
          <w:rFonts w:asciiTheme="minorHAnsi" w:hAnsiTheme="minorHAnsi" w:cstheme="minorHAnsi"/>
          <w:i w:val="0"/>
          <w:color w:val="auto"/>
          <w:sz w:val="24"/>
          <w:szCs w:val="24"/>
        </w:rPr>
      </w:pPr>
      <w:bookmarkStart w:id="0" w:name="_Ref523930947"/>
      <w:r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Supplementary Table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 xml:space="preserve"> </w:t>
      </w:r>
      <w:bookmarkEnd w:id="0"/>
      <w:r w:rsidR="000433A8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3</w:t>
      </w:r>
      <w:r w:rsidR="00097894" w:rsidRPr="0045685B">
        <w:rPr>
          <w:rFonts w:asciiTheme="minorHAnsi" w:hAnsiTheme="minorHAnsi" w:cstheme="minorHAnsi"/>
          <w:b/>
          <w:i w:val="0"/>
          <w:color w:val="auto"/>
          <w:sz w:val="24"/>
          <w:szCs w:val="24"/>
        </w:rPr>
        <w:t>. Primary antibodies used in western blots</w:t>
      </w:r>
      <w:r w:rsidR="00097894" w:rsidRPr="0045685B">
        <w:rPr>
          <w:rFonts w:asciiTheme="minorHAnsi" w:hAnsiTheme="minorHAnsi" w:cstheme="minorHAnsi"/>
          <w:i w:val="0"/>
          <w:color w:val="auto"/>
          <w:sz w:val="24"/>
          <w:szCs w:val="24"/>
        </w:rPr>
        <w:t xml:space="preserve">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38"/>
        <w:gridCol w:w="1700"/>
        <w:gridCol w:w="1419"/>
        <w:gridCol w:w="4059"/>
      </w:tblGrid>
      <w:tr w:rsidR="00097894" w:rsidRPr="0045685B" w14:paraId="4A655EBD" w14:textId="77777777" w:rsidTr="00DE4054">
        <w:trPr>
          <w:cantSplit/>
          <w:trHeight w:val="276"/>
          <w:jc w:val="center"/>
        </w:trPr>
        <w:tc>
          <w:tcPr>
            <w:tcW w:w="1019" w:type="pct"/>
            <w:shd w:val="clear" w:color="auto" w:fill="D9D9D9" w:themeFill="background1" w:themeFillShade="D9"/>
            <w:vAlign w:val="center"/>
          </w:tcPr>
          <w:p w14:paraId="523FDB0A" w14:textId="1C3A38B2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ntigen</w:t>
            </w:r>
          </w:p>
        </w:tc>
        <w:tc>
          <w:tcPr>
            <w:tcW w:w="943" w:type="pct"/>
            <w:shd w:val="clear" w:color="auto" w:fill="D9D9D9" w:themeFill="background1" w:themeFillShade="D9"/>
            <w:vAlign w:val="center"/>
          </w:tcPr>
          <w:p w14:paraId="76C2EEC3" w14:textId="2AB292FF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ost Species</w:t>
            </w:r>
          </w:p>
        </w:tc>
        <w:tc>
          <w:tcPr>
            <w:tcW w:w="787" w:type="pct"/>
            <w:shd w:val="clear" w:color="auto" w:fill="D9D9D9" w:themeFill="background1" w:themeFillShade="D9"/>
            <w:vAlign w:val="center"/>
          </w:tcPr>
          <w:p w14:paraId="2F4EB0C4" w14:textId="31630468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Dilution</w:t>
            </w:r>
          </w:p>
        </w:tc>
        <w:tc>
          <w:tcPr>
            <w:tcW w:w="2251" w:type="pct"/>
            <w:shd w:val="clear" w:color="auto" w:fill="D9D9D9" w:themeFill="background1" w:themeFillShade="D9"/>
            <w:vAlign w:val="center"/>
          </w:tcPr>
          <w:p w14:paraId="78E027D7" w14:textId="77777777" w:rsidR="00097894" w:rsidRPr="0045685B" w:rsidRDefault="0009789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  <w:b/>
              </w:rPr>
            </w:pPr>
            <w:r w:rsidRPr="0045685B">
              <w:rPr>
                <w:rFonts w:asciiTheme="minorHAnsi" w:hAnsiTheme="minorHAnsi" w:cstheme="minorHAnsi"/>
                <w:b/>
              </w:rPr>
              <w:t>Source</w:t>
            </w:r>
          </w:p>
        </w:tc>
      </w:tr>
      <w:tr w:rsidR="00097894" w:rsidRPr="0045685B" w14:paraId="0DBF8676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2DF04769" w14:textId="6197723C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S6</w:t>
            </w:r>
          </w:p>
        </w:tc>
        <w:tc>
          <w:tcPr>
            <w:tcW w:w="943" w:type="pct"/>
            <w:vAlign w:val="center"/>
          </w:tcPr>
          <w:p w14:paraId="75F05D4F" w14:textId="7306D6A2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b</w:t>
            </w:r>
          </w:p>
        </w:tc>
        <w:tc>
          <w:tcPr>
            <w:tcW w:w="787" w:type="pct"/>
            <w:vAlign w:val="center"/>
          </w:tcPr>
          <w:p w14:paraId="21389B8F" w14:textId="3003DAFA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2000</w:t>
            </w:r>
          </w:p>
        </w:tc>
        <w:tc>
          <w:tcPr>
            <w:tcW w:w="2251" w:type="pct"/>
            <w:vAlign w:val="center"/>
          </w:tcPr>
          <w:p w14:paraId="13B47A2B" w14:textId="28672206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4858</w:t>
            </w:r>
          </w:p>
        </w:tc>
      </w:tr>
      <w:tr w:rsidR="00097894" w:rsidRPr="0045685B" w14:paraId="78F526F7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0796113F" w14:textId="3101CE7F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6</w:t>
            </w:r>
          </w:p>
        </w:tc>
        <w:tc>
          <w:tcPr>
            <w:tcW w:w="943" w:type="pct"/>
            <w:vAlign w:val="center"/>
          </w:tcPr>
          <w:p w14:paraId="23205017" w14:textId="69427471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b</w:t>
            </w:r>
          </w:p>
        </w:tc>
        <w:tc>
          <w:tcPr>
            <w:tcW w:w="787" w:type="pct"/>
            <w:vAlign w:val="center"/>
          </w:tcPr>
          <w:p w14:paraId="29AD50A8" w14:textId="5853B289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10000</w:t>
            </w:r>
          </w:p>
        </w:tc>
        <w:tc>
          <w:tcPr>
            <w:tcW w:w="2251" w:type="pct"/>
            <w:vAlign w:val="center"/>
          </w:tcPr>
          <w:p w14:paraId="78FC0FC0" w14:textId="4634C3C1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</w:t>
            </w:r>
            <w:r>
              <w:rPr>
                <w:rFonts w:asciiTheme="minorHAnsi" w:hAnsiTheme="minorHAnsi" w:cstheme="minorHAnsi"/>
              </w:rPr>
              <w:t>2217</w:t>
            </w:r>
          </w:p>
        </w:tc>
      </w:tr>
      <w:tr w:rsidR="00097894" w:rsidRPr="0045685B" w14:paraId="3061B6F7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6FE4D96C" w14:textId="015A2912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kt</w:t>
            </w:r>
          </w:p>
        </w:tc>
        <w:tc>
          <w:tcPr>
            <w:tcW w:w="943" w:type="pct"/>
            <w:vAlign w:val="center"/>
          </w:tcPr>
          <w:p w14:paraId="397602A4" w14:textId="0FE0E3C3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b</w:t>
            </w:r>
          </w:p>
        </w:tc>
        <w:tc>
          <w:tcPr>
            <w:tcW w:w="787" w:type="pct"/>
            <w:vAlign w:val="center"/>
          </w:tcPr>
          <w:p w14:paraId="7F501189" w14:textId="58D44F5A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1000</w:t>
            </w:r>
          </w:p>
        </w:tc>
        <w:tc>
          <w:tcPr>
            <w:tcW w:w="2251" w:type="pct"/>
            <w:vAlign w:val="center"/>
          </w:tcPr>
          <w:p w14:paraId="3DBDAB4E" w14:textId="2A7AB7B8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</w:t>
            </w:r>
            <w:r>
              <w:rPr>
                <w:rFonts w:asciiTheme="minorHAnsi" w:hAnsiTheme="minorHAnsi" w:cstheme="minorHAnsi"/>
              </w:rPr>
              <w:t>4060</w:t>
            </w:r>
          </w:p>
        </w:tc>
      </w:tr>
      <w:tr w:rsidR="00097894" w:rsidRPr="0045685B" w14:paraId="5318B686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2FB4DD3A" w14:textId="7965B296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kt</w:t>
            </w:r>
          </w:p>
        </w:tc>
        <w:tc>
          <w:tcPr>
            <w:tcW w:w="943" w:type="pct"/>
            <w:vAlign w:val="center"/>
          </w:tcPr>
          <w:p w14:paraId="4897B616" w14:textId="775EA32F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b</w:t>
            </w:r>
          </w:p>
        </w:tc>
        <w:tc>
          <w:tcPr>
            <w:tcW w:w="787" w:type="pct"/>
            <w:vAlign w:val="center"/>
          </w:tcPr>
          <w:p w14:paraId="7F3156C9" w14:textId="3640FBBD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1000</w:t>
            </w:r>
          </w:p>
        </w:tc>
        <w:tc>
          <w:tcPr>
            <w:tcW w:w="2251" w:type="pct"/>
            <w:vAlign w:val="center"/>
          </w:tcPr>
          <w:p w14:paraId="22DB5355" w14:textId="54B69EFB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4</w:t>
            </w:r>
            <w:r>
              <w:rPr>
                <w:rFonts w:asciiTheme="minorHAnsi" w:hAnsiTheme="minorHAnsi" w:cstheme="minorHAnsi"/>
              </w:rPr>
              <w:t>691</w:t>
            </w:r>
          </w:p>
        </w:tc>
      </w:tr>
      <w:tr w:rsidR="00097894" w:rsidRPr="0045685B" w14:paraId="69940B38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761F19EE" w14:textId="3BAC9569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K</w:t>
            </w:r>
          </w:p>
        </w:tc>
        <w:tc>
          <w:tcPr>
            <w:tcW w:w="943" w:type="pct"/>
            <w:vAlign w:val="center"/>
          </w:tcPr>
          <w:p w14:paraId="2232A4D7" w14:textId="7ACE6396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s</w:t>
            </w:r>
          </w:p>
        </w:tc>
        <w:tc>
          <w:tcPr>
            <w:tcW w:w="787" w:type="pct"/>
            <w:vAlign w:val="center"/>
          </w:tcPr>
          <w:p w14:paraId="0BEA9CCF" w14:textId="3FB5B176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1000</w:t>
            </w:r>
          </w:p>
        </w:tc>
        <w:tc>
          <w:tcPr>
            <w:tcW w:w="2251" w:type="pct"/>
            <w:vAlign w:val="center"/>
          </w:tcPr>
          <w:p w14:paraId="428E565D" w14:textId="379A26C3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</w:t>
            </w:r>
            <w:r>
              <w:rPr>
                <w:rFonts w:asciiTheme="minorHAnsi" w:hAnsiTheme="minorHAnsi" w:cstheme="minorHAnsi"/>
              </w:rPr>
              <w:t>9106</w:t>
            </w:r>
          </w:p>
        </w:tc>
      </w:tr>
      <w:tr w:rsidR="00097894" w:rsidRPr="0045685B" w14:paraId="2133909C" w14:textId="77777777" w:rsidTr="00DE4054">
        <w:trPr>
          <w:cantSplit/>
          <w:trHeight w:val="276"/>
          <w:jc w:val="center"/>
        </w:trPr>
        <w:tc>
          <w:tcPr>
            <w:tcW w:w="1019" w:type="pct"/>
            <w:vAlign w:val="center"/>
          </w:tcPr>
          <w:p w14:paraId="6F7F5096" w14:textId="1FEAD637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RK</w:t>
            </w:r>
          </w:p>
        </w:tc>
        <w:tc>
          <w:tcPr>
            <w:tcW w:w="943" w:type="pct"/>
            <w:vAlign w:val="center"/>
          </w:tcPr>
          <w:p w14:paraId="02438441" w14:textId="742B58A7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b</w:t>
            </w:r>
          </w:p>
        </w:tc>
        <w:tc>
          <w:tcPr>
            <w:tcW w:w="787" w:type="pct"/>
            <w:vAlign w:val="center"/>
          </w:tcPr>
          <w:p w14:paraId="73356B88" w14:textId="7BCB50D6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:500</w:t>
            </w:r>
          </w:p>
        </w:tc>
        <w:tc>
          <w:tcPr>
            <w:tcW w:w="2251" w:type="pct"/>
            <w:vAlign w:val="center"/>
          </w:tcPr>
          <w:p w14:paraId="636B29E8" w14:textId="7F33C95F" w:rsidR="00097894" w:rsidRPr="0045685B" w:rsidRDefault="00DE4054" w:rsidP="006D7E06">
            <w:pPr>
              <w:keepNext/>
              <w:keepLines/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 Signaling Technology #</w:t>
            </w:r>
            <w:r>
              <w:rPr>
                <w:rFonts w:asciiTheme="minorHAnsi" w:hAnsiTheme="minorHAnsi" w:cstheme="minorHAnsi"/>
              </w:rPr>
              <w:t>9102</w:t>
            </w:r>
          </w:p>
        </w:tc>
      </w:tr>
    </w:tbl>
    <w:p w14:paraId="523F76A7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094B5F50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6F95FECA" w14:textId="77777777" w:rsidR="00097894" w:rsidRPr="0045685B" w:rsidRDefault="00097894" w:rsidP="00097894">
      <w:pPr>
        <w:spacing w:after="0" w:line="276" w:lineRule="auto"/>
        <w:jc w:val="both"/>
        <w:rPr>
          <w:rFonts w:cstheme="minorHAnsi"/>
          <w:sz w:val="24"/>
          <w:szCs w:val="24"/>
        </w:rPr>
      </w:pPr>
    </w:p>
    <w:p w14:paraId="40648C0E" w14:textId="77777777" w:rsidR="00097894" w:rsidRPr="0045685B" w:rsidRDefault="00097894" w:rsidP="00745AE3">
      <w:pPr>
        <w:spacing w:after="0" w:line="276" w:lineRule="auto"/>
        <w:jc w:val="both"/>
        <w:rPr>
          <w:rFonts w:cstheme="minorHAnsi"/>
          <w:b/>
          <w:bCs/>
          <w:sz w:val="24"/>
          <w:szCs w:val="24"/>
        </w:rPr>
      </w:pPr>
    </w:p>
    <w:sectPr w:rsidR="00097894" w:rsidRPr="0045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F51DF"/>
    <w:multiLevelType w:val="hybridMultilevel"/>
    <w:tmpl w:val="32007B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41B47"/>
    <w:multiLevelType w:val="hybridMultilevel"/>
    <w:tmpl w:val="4768D5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3E60C1"/>
    <w:multiLevelType w:val="hybridMultilevel"/>
    <w:tmpl w:val="4EAA408A"/>
    <w:lvl w:ilvl="0" w:tplc="96F8372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515E5A"/>
    <w:multiLevelType w:val="hybridMultilevel"/>
    <w:tmpl w:val="D3AE7318"/>
    <w:lvl w:ilvl="0" w:tplc="CB86679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2A"/>
    <w:rsid w:val="0000223A"/>
    <w:rsid w:val="00003BB8"/>
    <w:rsid w:val="00006050"/>
    <w:rsid w:val="0001736D"/>
    <w:rsid w:val="00024A24"/>
    <w:rsid w:val="000309FF"/>
    <w:rsid w:val="00034CD9"/>
    <w:rsid w:val="00037BD3"/>
    <w:rsid w:val="000433A8"/>
    <w:rsid w:val="00057752"/>
    <w:rsid w:val="00081973"/>
    <w:rsid w:val="0008359A"/>
    <w:rsid w:val="0008691A"/>
    <w:rsid w:val="00086DB6"/>
    <w:rsid w:val="000960A3"/>
    <w:rsid w:val="00097894"/>
    <w:rsid w:val="000A13C4"/>
    <w:rsid w:val="000A3A2F"/>
    <w:rsid w:val="000B2277"/>
    <w:rsid w:val="000C673B"/>
    <w:rsid w:val="000C7F28"/>
    <w:rsid w:val="000D4821"/>
    <w:rsid w:val="000E1F5A"/>
    <w:rsid w:val="000E2BC8"/>
    <w:rsid w:val="000F07C7"/>
    <w:rsid w:val="0011736B"/>
    <w:rsid w:val="00117D01"/>
    <w:rsid w:val="001227BA"/>
    <w:rsid w:val="00124E13"/>
    <w:rsid w:val="00126ED0"/>
    <w:rsid w:val="00130FA9"/>
    <w:rsid w:val="00131EA4"/>
    <w:rsid w:val="00132C30"/>
    <w:rsid w:val="00134888"/>
    <w:rsid w:val="00141D8E"/>
    <w:rsid w:val="00143CF8"/>
    <w:rsid w:val="0015452D"/>
    <w:rsid w:val="001558F2"/>
    <w:rsid w:val="00161A4A"/>
    <w:rsid w:val="00161C6C"/>
    <w:rsid w:val="001647A4"/>
    <w:rsid w:val="00170722"/>
    <w:rsid w:val="00185DDC"/>
    <w:rsid w:val="001876D1"/>
    <w:rsid w:val="00190E9E"/>
    <w:rsid w:val="001A240E"/>
    <w:rsid w:val="001A3196"/>
    <w:rsid w:val="001A3EDF"/>
    <w:rsid w:val="001B09F7"/>
    <w:rsid w:val="001B50D0"/>
    <w:rsid w:val="001B7104"/>
    <w:rsid w:val="001C6A2F"/>
    <w:rsid w:val="001E019E"/>
    <w:rsid w:val="001E512A"/>
    <w:rsid w:val="001F79F2"/>
    <w:rsid w:val="00202DA8"/>
    <w:rsid w:val="002135FE"/>
    <w:rsid w:val="00217371"/>
    <w:rsid w:val="00220090"/>
    <w:rsid w:val="0022764B"/>
    <w:rsid w:val="00227FBB"/>
    <w:rsid w:val="0023156E"/>
    <w:rsid w:val="00240865"/>
    <w:rsid w:val="002634B8"/>
    <w:rsid w:val="00270865"/>
    <w:rsid w:val="00271209"/>
    <w:rsid w:val="00276025"/>
    <w:rsid w:val="00292383"/>
    <w:rsid w:val="002F6452"/>
    <w:rsid w:val="00300EE7"/>
    <w:rsid w:val="003159D7"/>
    <w:rsid w:val="00342145"/>
    <w:rsid w:val="00352881"/>
    <w:rsid w:val="00360551"/>
    <w:rsid w:val="0037687B"/>
    <w:rsid w:val="00376B3C"/>
    <w:rsid w:val="003860B4"/>
    <w:rsid w:val="00394688"/>
    <w:rsid w:val="003A5984"/>
    <w:rsid w:val="003B3FF1"/>
    <w:rsid w:val="003B712A"/>
    <w:rsid w:val="003B75BD"/>
    <w:rsid w:val="003C0A97"/>
    <w:rsid w:val="003D4C58"/>
    <w:rsid w:val="003D5B7F"/>
    <w:rsid w:val="003D7309"/>
    <w:rsid w:val="003E32E5"/>
    <w:rsid w:val="003E525F"/>
    <w:rsid w:val="003F7CE9"/>
    <w:rsid w:val="0040412D"/>
    <w:rsid w:val="00411812"/>
    <w:rsid w:val="004308A8"/>
    <w:rsid w:val="004349F2"/>
    <w:rsid w:val="00440508"/>
    <w:rsid w:val="00444C04"/>
    <w:rsid w:val="00453D1A"/>
    <w:rsid w:val="00454AEE"/>
    <w:rsid w:val="0045685B"/>
    <w:rsid w:val="004740ED"/>
    <w:rsid w:val="00474917"/>
    <w:rsid w:val="004A2793"/>
    <w:rsid w:val="004A3B6A"/>
    <w:rsid w:val="004B5007"/>
    <w:rsid w:val="004C267D"/>
    <w:rsid w:val="004C2B3D"/>
    <w:rsid w:val="004C798C"/>
    <w:rsid w:val="004D3592"/>
    <w:rsid w:val="004D4FC3"/>
    <w:rsid w:val="004E298D"/>
    <w:rsid w:val="00514A4F"/>
    <w:rsid w:val="00516F99"/>
    <w:rsid w:val="0052014C"/>
    <w:rsid w:val="0052039B"/>
    <w:rsid w:val="005209CE"/>
    <w:rsid w:val="00530C1A"/>
    <w:rsid w:val="00536645"/>
    <w:rsid w:val="00546610"/>
    <w:rsid w:val="00572E07"/>
    <w:rsid w:val="005829F8"/>
    <w:rsid w:val="00584F82"/>
    <w:rsid w:val="00585543"/>
    <w:rsid w:val="0058609A"/>
    <w:rsid w:val="005914F9"/>
    <w:rsid w:val="005A77A5"/>
    <w:rsid w:val="005B16AE"/>
    <w:rsid w:val="005B1D06"/>
    <w:rsid w:val="005C3B51"/>
    <w:rsid w:val="005D60E7"/>
    <w:rsid w:val="005E4FDD"/>
    <w:rsid w:val="005E7993"/>
    <w:rsid w:val="005F481C"/>
    <w:rsid w:val="005F6FC8"/>
    <w:rsid w:val="00604E12"/>
    <w:rsid w:val="00622ACA"/>
    <w:rsid w:val="00622F3B"/>
    <w:rsid w:val="006415C1"/>
    <w:rsid w:val="0064632E"/>
    <w:rsid w:val="00646626"/>
    <w:rsid w:val="00651ECA"/>
    <w:rsid w:val="006520D0"/>
    <w:rsid w:val="006537DE"/>
    <w:rsid w:val="006543DD"/>
    <w:rsid w:val="00662790"/>
    <w:rsid w:val="0066465B"/>
    <w:rsid w:val="0067672D"/>
    <w:rsid w:val="00684375"/>
    <w:rsid w:val="00686561"/>
    <w:rsid w:val="006913BC"/>
    <w:rsid w:val="006A338B"/>
    <w:rsid w:val="006A4F93"/>
    <w:rsid w:val="006B3FD7"/>
    <w:rsid w:val="006B5684"/>
    <w:rsid w:val="006B6437"/>
    <w:rsid w:val="006B6508"/>
    <w:rsid w:val="006C2E86"/>
    <w:rsid w:val="006D0EFB"/>
    <w:rsid w:val="006D2D07"/>
    <w:rsid w:val="006D78D7"/>
    <w:rsid w:val="006E6FB9"/>
    <w:rsid w:val="006F0551"/>
    <w:rsid w:val="0070049E"/>
    <w:rsid w:val="00701216"/>
    <w:rsid w:val="007070B0"/>
    <w:rsid w:val="0071657E"/>
    <w:rsid w:val="00734DD5"/>
    <w:rsid w:val="007429B6"/>
    <w:rsid w:val="007432BD"/>
    <w:rsid w:val="00744B67"/>
    <w:rsid w:val="00745AE3"/>
    <w:rsid w:val="00747A6C"/>
    <w:rsid w:val="00754415"/>
    <w:rsid w:val="007817C4"/>
    <w:rsid w:val="007929DD"/>
    <w:rsid w:val="00794383"/>
    <w:rsid w:val="007A4A72"/>
    <w:rsid w:val="007B5B96"/>
    <w:rsid w:val="007C6909"/>
    <w:rsid w:val="007C69F6"/>
    <w:rsid w:val="007D26D3"/>
    <w:rsid w:val="007D4D07"/>
    <w:rsid w:val="007D503C"/>
    <w:rsid w:val="007D73A2"/>
    <w:rsid w:val="007D7BFA"/>
    <w:rsid w:val="008149F2"/>
    <w:rsid w:val="00815A98"/>
    <w:rsid w:val="00823585"/>
    <w:rsid w:val="00827DD8"/>
    <w:rsid w:val="00834A1A"/>
    <w:rsid w:val="00845393"/>
    <w:rsid w:val="00854EB4"/>
    <w:rsid w:val="008555F6"/>
    <w:rsid w:val="00861453"/>
    <w:rsid w:val="008709E3"/>
    <w:rsid w:val="008712CB"/>
    <w:rsid w:val="00874D3C"/>
    <w:rsid w:val="008875CE"/>
    <w:rsid w:val="00895165"/>
    <w:rsid w:val="008A217A"/>
    <w:rsid w:val="008A5ABD"/>
    <w:rsid w:val="008E11DC"/>
    <w:rsid w:val="008E3622"/>
    <w:rsid w:val="008E3906"/>
    <w:rsid w:val="00905CC3"/>
    <w:rsid w:val="00910877"/>
    <w:rsid w:val="00924300"/>
    <w:rsid w:val="00931C12"/>
    <w:rsid w:val="009375C9"/>
    <w:rsid w:val="00943C2A"/>
    <w:rsid w:val="009443BA"/>
    <w:rsid w:val="00953340"/>
    <w:rsid w:val="00954D93"/>
    <w:rsid w:val="0095730C"/>
    <w:rsid w:val="0096341D"/>
    <w:rsid w:val="00972E5E"/>
    <w:rsid w:val="0097338C"/>
    <w:rsid w:val="00982273"/>
    <w:rsid w:val="0098264C"/>
    <w:rsid w:val="00983650"/>
    <w:rsid w:val="009B15AB"/>
    <w:rsid w:val="009B1AFC"/>
    <w:rsid w:val="009B3EFA"/>
    <w:rsid w:val="009B7882"/>
    <w:rsid w:val="009C1526"/>
    <w:rsid w:val="009D0937"/>
    <w:rsid w:val="009D13C4"/>
    <w:rsid w:val="009D2586"/>
    <w:rsid w:val="009D3F6D"/>
    <w:rsid w:val="009F3136"/>
    <w:rsid w:val="009F3152"/>
    <w:rsid w:val="009F619E"/>
    <w:rsid w:val="00A2511E"/>
    <w:rsid w:val="00A300FF"/>
    <w:rsid w:val="00A31123"/>
    <w:rsid w:val="00A35C69"/>
    <w:rsid w:val="00A3718E"/>
    <w:rsid w:val="00A37B75"/>
    <w:rsid w:val="00A456A3"/>
    <w:rsid w:val="00A46FA1"/>
    <w:rsid w:val="00A566BF"/>
    <w:rsid w:val="00A67228"/>
    <w:rsid w:val="00A7280B"/>
    <w:rsid w:val="00A8038B"/>
    <w:rsid w:val="00A951E1"/>
    <w:rsid w:val="00A9541B"/>
    <w:rsid w:val="00A97DE9"/>
    <w:rsid w:val="00AA0A34"/>
    <w:rsid w:val="00AC6479"/>
    <w:rsid w:val="00AC6BCB"/>
    <w:rsid w:val="00AC6C21"/>
    <w:rsid w:val="00AC7822"/>
    <w:rsid w:val="00AD1179"/>
    <w:rsid w:val="00AF28E1"/>
    <w:rsid w:val="00B228D0"/>
    <w:rsid w:val="00B244B1"/>
    <w:rsid w:val="00B32066"/>
    <w:rsid w:val="00B32A4F"/>
    <w:rsid w:val="00B34319"/>
    <w:rsid w:val="00B41148"/>
    <w:rsid w:val="00B42043"/>
    <w:rsid w:val="00B470D4"/>
    <w:rsid w:val="00B52EF5"/>
    <w:rsid w:val="00B560AA"/>
    <w:rsid w:val="00B67B6E"/>
    <w:rsid w:val="00B826DF"/>
    <w:rsid w:val="00BA0348"/>
    <w:rsid w:val="00BB1139"/>
    <w:rsid w:val="00BB69C3"/>
    <w:rsid w:val="00BB7723"/>
    <w:rsid w:val="00BD2C1E"/>
    <w:rsid w:val="00BE267F"/>
    <w:rsid w:val="00BF0384"/>
    <w:rsid w:val="00BF4A15"/>
    <w:rsid w:val="00C031DE"/>
    <w:rsid w:val="00C07E42"/>
    <w:rsid w:val="00C244D1"/>
    <w:rsid w:val="00C2649E"/>
    <w:rsid w:val="00C355D6"/>
    <w:rsid w:val="00C439C6"/>
    <w:rsid w:val="00C54969"/>
    <w:rsid w:val="00C60AF0"/>
    <w:rsid w:val="00C639B0"/>
    <w:rsid w:val="00C94CD5"/>
    <w:rsid w:val="00CC17D8"/>
    <w:rsid w:val="00CC3A37"/>
    <w:rsid w:val="00CD3766"/>
    <w:rsid w:val="00CD4D2F"/>
    <w:rsid w:val="00CD4D9F"/>
    <w:rsid w:val="00CF5A53"/>
    <w:rsid w:val="00D04A87"/>
    <w:rsid w:val="00D1641D"/>
    <w:rsid w:val="00D2470A"/>
    <w:rsid w:val="00D2759F"/>
    <w:rsid w:val="00D366FD"/>
    <w:rsid w:val="00D43BF5"/>
    <w:rsid w:val="00D62379"/>
    <w:rsid w:val="00D64D62"/>
    <w:rsid w:val="00D67DCD"/>
    <w:rsid w:val="00D75DCE"/>
    <w:rsid w:val="00D75E1A"/>
    <w:rsid w:val="00D7672A"/>
    <w:rsid w:val="00D836CD"/>
    <w:rsid w:val="00D872F8"/>
    <w:rsid w:val="00D87B19"/>
    <w:rsid w:val="00D96EE8"/>
    <w:rsid w:val="00DA0E37"/>
    <w:rsid w:val="00DA23C5"/>
    <w:rsid w:val="00DA6C92"/>
    <w:rsid w:val="00DC0612"/>
    <w:rsid w:val="00DD003D"/>
    <w:rsid w:val="00DD2BE5"/>
    <w:rsid w:val="00DD57E5"/>
    <w:rsid w:val="00DE10EB"/>
    <w:rsid w:val="00DE4054"/>
    <w:rsid w:val="00DE7D47"/>
    <w:rsid w:val="00DF6D0D"/>
    <w:rsid w:val="00DF7142"/>
    <w:rsid w:val="00E04967"/>
    <w:rsid w:val="00E04F18"/>
    <w:rsid w:val="00E06213"/>
    <w:rsid w:val="00E2299A"/>
    <w:rsid w:val="00E2608F"/>
    <w:rsid w:val="00E457F9"/>
    <w:rsid w:val="00E45C80"/>
    <w:rsid w:val="00E47D09"/>
    <w:rsid w:val="00E55CC9"/>
    <w:rsid w:val="00E6217B"/>
    <w:rsid w:val="00E65685"/>
    <w:rsid w:val="00E6586E"/>
    <w:rsid w:val="00E65D09"/>
    <w:rsid w:val="00E674DF"/>
    <w:rsid w:val="00E833EC"/>
    <w:rsid w:val="00E8674F"/>
    <w:rsid w:val="00E91707"/>
    <w:rsid w:val="00E93E66"/>
    <w:rsid w:val="00EA1A9D"/>
    <w:rsid w:val="00EA5E10"/>
    <w:rsid w:val="00EB1C4D"/>
    <w:rsid w:val="00EB257D"/>
    <w:rsid w:val="00EB2DC7"/>
    <w:rsid w:val="00EB6AF6"/>
    <w:rsid w:val="00EE3121"/>
    <w:rsid w:val="00EF1E4D"/>
    <w:rsid w:val="00EF7F9F"/>
    <w:rsid w:val="00F16282"/>
    <w:rsid w:val="00F201EC"/>
    <w:rsid w:val="00F22C05"/>
    <w:rsid w:val="00F360B7"/>
    <w:rsid w:val="00F46C9C"/>
    <w:rsid w:val="00F47AA2"/>
    <w:rsid w:val="00F55B8D"/>
    <w:rsid w:val="00F62748"/>
    <w:rsid w:val="00F72FAA"/>
    <w:rsid w:val="00F76181"/>
    <w:rsid w:val="00F85774"/>
    <w:rsid w:val="00F928D5"/>
    <w:rsid w:val="00FC060A"/>
    <w:rsid w:val="00FC42BB"/>
    <w:rsid w:val="00FC4C9E"/>
    <w:rsid w:val="00FE1A34"/>
    <w:rsid w:val="00FE61E1"/>
    <w:rsid w:val="00FE7480"/>
    <w:rsid w:val="00FF0315"/>
    <w:rsid w:val="00FF253F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7393"/>
  <w15:chartTrackingRefBased/>
  <w15:docId w15:val="{C3287576-A6E3-41CC-8254-56D484C2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6AE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16AE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5B16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16A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5B16AE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6A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B16AE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4568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LM</dc:creator>
  <cp:keywords/>
  <dc:description/>
  <cp:lastModifiedBy>Eddie LM</cp:lastModifiedBy>
  <cp:revision>122</cp:revision>
  <dcterms:created xsi:type="dcterms:W3CDTF">2022-02-13T23:14:00Z</dcterms:created>
  <dcterms:modified xsi:type="dcterms:W3CDTF">2022-03-08T09:09:00Z</dcterms:modified>
</cp:coreProperties>
</file>